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DDA582" w14:textId="08EA92FA" w:rsidR="007349AE" w:rsidRPr="007349AE" w:rsidRDefault="007477C1" w:rsidP="007349AE">
      <w:pPr>
        <w:spacing w:after="0" w:line="48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1 Flow chart</w:t>
      </w:r>
      <w:r w:rsidR="007349AE" w:rsidRPr="007349AE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Overview of the</w:t>
      </w:r>
      <w:r w:rsidR="007349AE" w:rsidRPr="007349AE">
        <w:rPr>
          <w:rFonts w:asciiTheme="majorBidi" w:hAnsiTheme="majorBidi" w:cstheme="majorBidi"/>
          <w:b/>
          <w:bCs/>
          <w:sz w:val="24"/>
          <w:szCs w:val="24"/>
        </w:rPr>
        <w:t xml:space="preserve"> study process</w:t>
      </w:r>
    </w:p>
    <w:p w14:paraId="526CB99D" w14:textId="176B659A" w:rsidR="00B677C1" w:rsidRDefault="00B677C1" w:rsidP="00B677C1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1E094A1" wp14:editId="63C298AD">
                <wp:simplePos x="0" y="0"/>
                <wp:positionH relativeFrom="margin">
                  <wp:align>center</wp:align>
                </wp:positionH>
                <wp:positionV relativeFrom="paragraph">
                  <wp:posOffset>75565</wp:posOffset>
                </wp:positionV>
                <wp:extent cx="2324100" cy="660100"/>
                <wp:effectExtent l="0" t="0" r="38100" b="64135"/>
                <wp:wrapNone/>
                <wp:docPr id="1297350561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24100" cy="66010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rgbClr val="B2A1C7"/>
                            </a:gs>
                            <a:gs pos="50000">
                              <a:srgbClr val="E5DFEC"/>
                            </a:gs>
                            <a:gs pos="100000">
                              <a:srgbClr val="B2A1C7"/>
                            </a:gs>
                          </a:gsLst>
                          <a:lin ang="18900000" scaled="1"/>
                        </a:gradFill>
                        <a:ln w="12700">
                          <a:solidFill>
                            <a:srgbClr val="B2A1C7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rgbClr val="3F3151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14:paraId="08438C55" w14:textId="2E0F8341" w:rsidR="00B677C1" w:rsidRPr="00E73B0D" w:rsidRDefault="00B677C1" w:rsidP="00B677C1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19 Emirati adults</w:t>
                            </w:r>
                            <w:r w:rsidR="008D563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 </w:t>
                            </w:r>
                            <w:r w:rsidR="00417310" w:rsidRPr="00417310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scheduled </w:t>
                            </w:r>
                            <w:r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to undergo sleeve gastrectomy</w:t>
                            </w:r>
                            <w:r w:rsidRPr="00417310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 (BMI≥35 kg/m2) </w:t>
                            </w:r>
                            <w:r w:rsidR="00417310" w:rsidRPr="00417310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from 2 hospit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E094A1" id="Rectangle 12" o:spid="_x0000_s1026" style="position:absolute;margin-left:0;margin-top:5.95pt;width:183pt;height:52pt;z-index:2516705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" fillcolor="#b2a1c7" strokecolor="#b2a1c7" strokeweight="1pt">
                <v:fill color2="#e5dfec" angle="135" focus="50%" type="gradient"/>
                <v:shadow on="t" color="#3f3151" opacity=".5" offset="1pt"/>
                <v:textbox>
                  <w:txbxContent>
                    <w:p w14:paraId="08438C55" w14:textId="2E0F8341" w:rsidR="00B677C1" w:rsidRPr="00E73B0D" w:rsidRDefault="00B677C1" w:rsidP="00B677C1">
                      <w:pPr>
                        <w:jc w:val="center"/>
                        <w:rPr>
                          <w:sz w:val="24"/>
                        </w:rPr>
                      </w:pPr>
                      <w:r w:rsidRPr="00B73A51">
                        <w:rPr>
                          <w:rFonts w:ascii="Times New Roman" w:eastAsia="Times New Roman" w:hAnsi="Times New Roman" w:cs="Times New Roman"/>
                          <w:kern w:val="0"/>
                          <w:sz w:val="24"/>
                          <w:szCs w:val="24"/>
                          <w14:ligatures w14:val="none"/>
                        </w:rPr>
                        <w:t>19 Emirati adults</w:t>
                      </w:r>
                      <w:r w:rsidR="008D5631">
                        <w:rPr>
                          <w:rFonts w:ascii="Times New Roman" w:eastAsia="Times New Roman" w:hAnsi="Times New Roman" w:cs="Times New Roman"/>
                          <w:kern w:val="0"/>
                          <w:sz w:val="24"/>
                          <w:szCs w:val="24"/>
                          <w14:ligatures w14:val="none"/>
                        </w:rPr>
                        <w:t xml:space="preserve"> </w:t>
                      </w:r>
                      <w:r w:rsidR="00417310" w:rsidRPr="00417310">
                        <w:rPr>
                          <w:rFonts w:ascii="Times New Roman" w:eastAsia="Times New Roman" w:hAnsi="Times New Roman" w:cs="Times New Roman"/>
                          <w:kern w:val="0"/>
                          <w:sz w:val="24"/>
                          <w:szCs w:val="24"/>
                          <w14:ligatures w14:val="none"/>
                        </w:rPr>
                        <w:t xml:space="preserve">scheduled </w:t>
                      </w:r>
                      <w:r w:rsidRPr="00B73A51">
                        <w:rPr>
                          <w:rFonts w:ascii="Times New Roman" w:eastAsia="Times New Roman" w:hAnsi="Times New Roman" w:cs="Times New Roman"/>
                          <w:kern w:val="0"/>
                          <w:sz w:val="24"/>
                          <w:szCs w:val="24"/>
                          <w14:ligatures w14:val="none"/>
                        </w:rPr>
                        <w:t>to undergo sleeve gastrectomy</w:t>
                      </w:r>
                      <w:r w:rsidRPr="00417310">
                        <w:rPr>
                          <w:rFonts w:ascii="Times New Roman" w:eastAsia="Times New Roman" w:hAnsi="Times New Roman" w:cs="Times New Roman"/>
                          <w:kern w:val="0"/>
                          <w:sz w:val="24"/>
                          <w:szCs w:val="24"/>
                          <w14:ligatures w14:val="none"/>
                        </w:rPr>
                        <w:t xml:space="preserve"> (BMI≥35 kg/m2) </w:t>
                      </w:r>
                      <w:r w:rsidR="00417310" w:rsidRPr="00417310">
                        <w:rPr>
                          <w:rFonts w:ascii="Times New Roman" w:eastAsia="Times New Roman" w:hAnsi="Times New Roman" w:cs="Times New Roman"/>
                          <w:kern w:val="0"/>
                          <w:sz w:val="24"/>
                          <w:szCs w:val="24"/>
                          <w14:ligatures w14:val="none"/>
                        </w:rPr>
                        <w:t>from 2 hospital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tbl>
      <w:tblPr>
        <w:tblW w:w="31680" w:type="dxa"/>
        <w:tblInd w:w="108" w:type="dxa"/>
        <w:tblLook w:val="04A0" w:firstRow="1" w:lastRow="0" w:firstColumn="1" w:lastColumn="0" w:noHBand="0" w:noVBand="1"/>
      </w:tblPr>
      <w:tblGrid>
        <w:gridCol w:w="19464"/>
        <w:gridCol w:w="324"/>
        <w:gridCol w:w="456"/>
        <w:gridCol w:w="456"/>
        <w:gridCol w:w="456"/>
        <w:gridCol w:w="405"/>
        <w:gridCol w:w="456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</w:tblGrid>
      <w:tr w:rsidR="00B677C1" w:rsidRPr="004705E4" w14:paraId="1C69CCC0" w14:textId="77777777" w:rsidTr="0018485E">
        <w:trPr>
          <w:trHeight w:val="300"/>
        </w:trPr>
        <w:tc>
          <w:tcPr>
            <w:tcW w:w="19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AC94" w14:textId="358D07A8" w:rsidR="00B677C1" w:rsidRDefault="00417310" w:rsidP="0018485E">
            <w:pPr>
              <w:spacing w:line="480" w:lineRule="auto"/>
              <w:rPr>
                <w:b/>
                <w:sz w:val="24"/>
                <w:highlight w:val="yellow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63EA572" wp14:editId="26932055">
                      <wp:simplePos x="0" y="0"/>
                      <wp:positionH relativeFrom="column">
                        <wp:posOffset>2689225</wp:posOffset>
                      </wp:positionH>
                      <wp:positionV relativeFrom="paragraph">
                        <wp:posOffset>454660</wp:posOffset>
                      </wp:positionV>
                      <wp:extent cx="11430" cy="544830"/>
                      <wp:effectExtent l="152400" t="19050" r="160020" b="45720"/>
                      <wp:wrapNone/>
                      <wp:docPr id="888668747" name="Straight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1430" cy="544830"/>
                              </a:xfrm>
                              <a:prstGeom prst="line">
                                <a:avLst/>
                              </a:prstGeom>
                              <a:noFill/>
                              <a:ln w="76200">
                                <a:solidFill>
                                  <a:srgbClr val="1F497D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F3D6056" id="Straight Connector 5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1.75pt,35.8pt" to="212.65pt,7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" strokecolor="#1f497d" strokeweight="6pt">
                      <v:stroke endarrow="block"/>
                    </v:line>
                  </w:pict>
                </mc:Fallback>
              </mc:AlternateContent>
            </w:r>
            <w:r w:rsidR="00B677C1" w:rsidRPr="004705E4">
              <w:rPr>
                <w:b/>
                <w:sz w:val="24"/>
                <w:highlight w:val="yellow"/>
              </w:rPr>
              <w:br w:type="page"/>
            </w:r>
          </w:p>
          <w:p w14:paraId="63FE7CDC" w14:textId="49ED7422" w:rsidR="00B677C1" w:rsidRDefault="00B677C1" w:rsidP="0018485E">
            <w:pPr>
              <w:spacing w:line="480" w:lineRule="auto"/>
              <w:rPr>
                <w:b/>
                <w:sz w:val="24"/>
                <w:highlight w:val="yellow"/>
              </w:rPr>
            </w:pPr>
          </w:p>
          <w:p w14:paraId="3508EE9F" w14:textId="552E6062" w:rsidR="00B677C1" w:rsidRDefault="00417310" w:rsidP="0018485E">
            <w:pPr>
              <w:spacing w:line="480" w:lineRule="auto"/>
              <w:rPr>
                <w:b/>
                <w:sz w:val="24"/>
                <w:highlight w:val="yellow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31345B7" wp14:editId="5C1773DE">
                      <wp:simplePos x="0" y="0"/>
                      <wp:positionH relativeFrom="column">
                        <wp:posOffset>1524635</wp:posOffset>
                      </wp:positionH>
                      <wp:positionV relativeFrom="paragraph">
                        <wp:posOffset>55880</wp:posOffset>
                      </wp:positionV>
                      <wp:extent cx="2364105" cy="957580"/>
                      <wp:effectExtent l="0" t="0" r="36195" b="52070"/>
                      <wp:wrapNone/>
                      <wp:docPr id="479334642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4105" cy="957580"/>
                              </a:xfrm>
                              <a:prstGeom prst="rect">
                                <a:avLst/>
                              </a:prstGeom>
                              <a:gradFill rotWithShape="0">
                                <a:gsLst>
                                  <a:gs pos="0">
                                    <a:srgbClr val="B2A1C7"/>
                                  </a:gs>
                                  <a:gs pos="50000">
                                    <a:srgbClr val="E5DFEC"/>
                                  </a:gs>
                                  <a:gs pos="100000">
                                    <a:srgbClr val="B2A1C7"/>
                                  </a:gs>
                                </a:gsLst>
                                <a:lin ang="18900000" scaled="1"/>
                              </a:gradFill>
                              <a:ln w="12700">
                                <a:solidFill>
                                  <a:srgbClr val="B2A1C7"/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28398" dir="3806097" algn="ctr" rotWithShape="0">
                                  <a:srgbClr val="3F3151">
                                    <a:alpha val="50000"/>
                                  </a:srgbClr>
                                </a:outerShdw>
                              </a:effectLst>
                            </wps:spPr>
                            <wps:txbx>
                              <w:txbxContent>
                                <w:p w14:paraId="4E5B9E4C" w14:textId="77777777" w:rsidR="00B677C1" w:rsidRPr="00E73B0D" w:rsidRDefault="00B677C1" w:rsidP="00B677C1">
                                  <w:pPr>
                                    <w:jc w:val="center"/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 xml:space="preserve">Training of Research Assistants on Data Collection </w:t>
                                  </w:r>
                                  <w:r w:rsidRPr="00E73B0D">
                                    <w:rPr>
                                      <w:bCs/>
                                    </w:rPr>
                                    <w:t>a</w:t>
                                  </w:r>
                                  <w:r>
                                    <w:rPr>
                                      <w:bCs/>
                                      <w:sz w:val="24"/>
                                    </w:rPr>
                                    <w:t xml:space="preserve">nd </w:t>
                                  </w:r>
                                  <w:r w:rsidRPr="00E73B0D">
                                    <w:rPr>
                                      <w:bCs/>
                                    </w:rPr>
                                    <w:t>t</w:t>
                                  </w:r>
                                  <w:r>
                                    <w:rPr>
                                      <w:bCs/>
                                      <w:sz w:val="24"/>
                                    </w:rPr>
                                    <w:t>raining of Participants on the method of stool collecti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1345B7" id="Rectangle 7" o:spid="_x0000_s1027" style="position:absolute;margin-left:120.05pt;margin-top:4.4pt;width:186.15pt;height:75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" fillcolor="#b2a1c7" strokecolor="#b2a1c7" strokeweight="1pt">
                      <v:fill color2="#e5dfec" angle="135" focus="50%" type="gradient"/>
                      <v:shadow on="t" color="#3f3151" opacity=".5" offset="1pt"/>
                      <v:textbox>
                        <w:txbxContent>
                          <w:p w14:paraId="4E5B9E4C" w14:textId="77777777" w:rsidR="00B677C1" w:rsidRPr="00E73B0D" w:rsidRDefault="00B677C1" w:rsidP="00B677C1">
                            <w:pPr>
                              <w:jc w:val="center"/>
                            </w:pPr>
                            <w:r>
                              <w:rPr>
                                <w:bCs/>
                                <w:sz w:val="24"/>
                              </w:rPr>
                              <w:t xml:space="preserve">Training of Research Assistants on Data Collection </w:t>
                            </w:r>
                            <w:r w:rsidRPr="00E73B0D">
                              <w:rPr>
                                <w:bCs/>
                              </w:rPr>
                              <w:t>a</w:t>
                            </w:r>
                            <w:r>
                              <w:rPr>
                                <w:bCs/>
                                <w:sz w:val="24"/>
                              </w:rPr>
                              <w:t xml:space="preserve">nd </w:t>
                            </w:r>
                            <w:r w:rsidRPr="00E73B0D">
                              <w:rPr>
                                <w:bCs/>
                              </w:rPr>
                              <w:t>t</w:t>
                            </w:r>
                            <w:r>
                              <w:rPr>
                                <w:bCs/>
                                <w:sz w:val="24"/>
                              </w:rPr>
                              <w:t>raining of Participants on the method of stool collection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32B7166A" w14:textId="04FEF4AE" w:rsidR="00B677C1" w:rsidRDefault="00B677C1" w:rsidP="0018485E">
            <w:pPr>
              <w:spacing w:line="480" w:lineRule="auto"/>
              <w:rPr>
                <w:b/>
                <w:sz w:val="24"/>
                <w:highlight w:val="yellow"/>
              </w:rPr>
            </w:pPr>
          </w:p>
          <w:p w14:paraId="34E3B361" w14:textId="20642447" w:rsidR="00B677C1" w:rsidRDefault="00417310" w:rsidP="0018485E">
            <w:pPr>
              <w:spacing w:line="480" w:lineRule="auto"/>
              <w:rPr>
                <w:b/>
                <w:sz w:val="24"/>
                <w:highlight w:val="yellow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A7CB9AC" wp14:editId="17FBD49B">
                      <wp:simplePos x="0" y="0"/>
                      <wp:positionH relativeFrom="column">
                        <wp:posOffset>2713355</wp:posOffset>
                      </wp:positionH>
                      <wp:positionV relativeFrom="paragraph">
                        <wp:posOffset>51435</wp:posOffset>
                      </wp:positionV>
                      <wp:extent cx="0" cy="558800"/>
                      <wp:effectExtent l="76200" t="0" r="76200" b="50800"/>
                      <wp:wrapNone/>
                      <wp:docPr id="2123234625" name="Straight Connector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558800"/>
                              </a:xfrm>
                              <a:prstGeom prst="line">
                                <a:avLst/>
                              </a:prstGeom>
                              <a:noFill/>
                              <a:ln w="76200">
                                <a:solidFill>
                                  <a:srgbClr val="1F497D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A926AE8" id="Straight Connector 8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13.65pt,4.05pt" to="213.65pt,4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" strokecolor="#1f497d" strokeweight="6pt">
                      <v:stroke endarrow="block"/>
                    </v:line>
                  </w:pict>
                </mc:Fallback>
              </mc:AlternateContent>
            </w:r>
          </w:p>
          <w:p w14:paraId="1E656609" w14:textId="02BB2B56" w:rsidR="00B677C1" w:rsidRDefault="00417310" w:rsidP="0018485E">
            <w:pPr>
              <w:spacing w:line="480" w:lineRule="auto"/>
              <w:rPr>
                <w:b/>
                <w:sz w:val="24"/>
                <w:highlight w:val="yellow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438FF0F" wp14:editId="17C55F66">
                      <wp:simplePos x="0" y="0"/>
                      <wp:positionH relativeFrom="column">
                        <wp:posOffset>-27940</wp:posOffset>
                      </wp:positionH>
                      <wp:positionV relativeFrom="paragraph">
                        <wp:posOffset>144145</wp:posOffset>
                      </wp:positionV>
                      <wp:extent cx="5476875" cy="2099310"/>
                      <wp:effectExtent l="0" t="0" r="28575" b="15240"/>
                      <wp:wrapNone/>
                      <wp:docPr id="1191797984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V="1">
                                <a:off x="0" y="0"/>
                                <a:ext cx="5476875" cy="2099310"/>
                              </a:xfrm>
                              <a:prstGeom prst="rect">
                                <a:avLst/>
                              </a:prstGeom>
                              <a:gradFill rotWithShape="0">
                                <a:gsLst>
                                  <a:gs pos="0">
                                    <a:srgbClr val="BBD5F0"/>
                                  </a:gs>
                                  <a:gs pos="100000">
                                    <a:srgbClr val="9CBEE0"/>
                                  </a:gs>
                                </a:gsLst>
                                <a:lin ang="5400000"/>
                              </a:gradFill>
                              <a:ln w="15875">
                                <a:solidFill>
                                  <a:srgbClr val="739CC3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5A7F0EA" w14:textId="75089E45" w:rsidR="00B677C1" w:rsidRDefault="00B677C1" w:rsidP="00B677C1">
                                  <w:pPr>
                                    <w:jc w:val="center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 xml:space="preserve">Baseline assessment </w:t>
                                  </w:r>
                                  <w:r w:rsidR="00417310">
                                    <w:rPr>
                                      <w:bCs/>
                                      <w:sz w:val="24"/>
                                    </w:rPr>
                                    <w:t>(pre-surgery) and F</w:t>
                                  </w:r>
                                  <w:r w:rsidR="00417310" w:rsidRPr="00E73B0D">
                                    <w:rPr>
                                      <w:bCs/>
                                      <w:sz w:val="24"/>
                                    </w:rPr>
                                    <w:t>ollow Up</w:t>
                                  </w:r>
                                  <w:r w:rsidR="00417310">
                                    <w:rPr>
                                      <w:bCs/>
                                      <w:sz w:val="24"/>
                                    </w:rPr>
                                    <w:t xml:space="preserve"> Assessment (</w:t>
                                  </w:r>
                                  <w:r w:rsidR="00417310" w:rsidRPr="00E73B0D">
                                    <w:rPr>
                                      <w:bCs/>
                                      <w:sz w:val="24"/>
                                    </w:rPr>
                                    <w:t>3 months Post Bariatric Surgery</w:t>
                                  </w:r>
                                  <w:r w:rsidR="00417310">
                                    <w:rPr>
                                      <w:bCs/>
                                      <w:sz w:val="24"/>
                                    </w:rPr>
                                    <w:t>)</w:t>
                                  </w:r>
                                  <w:r w:rsidR="00417310" w:rsidRPr="00E73B0D">
                                    <w:rPr>
                                      <w:bCs/>
                                      <w:sz w:val="24"/>
                                    </w:rPr>
                                    <w:t xml:space="preserve"> </w:t>
                                  </w:r>
                                  <w:r w:rsidR="00417310">
                                    <w:rPr>
                                      <w:bCs/>
                                      <w:sz w:val="24"/>
                                    </w:rPr>
                                    <w:t xml:space="preserve">on </w:t>
                                  </w:r>
                                  <w:r w:rsidRPr="00E73B0D">
                                    <w:rPr>
                                      <w:bCs/>
                                      <w:sz w:val="24"/>
                                    </w:rPr>
                                    <w:t>all study parameters</w:t>
                                  </w:r>
                                  <w:r>
                                    <w:rPr>
                                      <w:bCs/>
                                      <w:sz w:val="24"/>
                                    </w:rPr>
                                    <w:t xml:space="preserve"> </w:t>
                                  </w:r>
                                </w:p>
                                <w:p w14:paraId="46D22F9A" w14:textId="789E2855" w:rsidR="00B677C1" w:rsidRPr="00B73A51" w:rsidRDefault="00B677C1" w:rsidP="00B677C1">
                                  <w:pPr>
                                    <w:numPr>
                                      <w:ilvl w:val="0"/>
                                      <w:numId w:val="2"/>
                                    </w:numPr>
                                    <w:spacing w:before="100" w:beforeAutospacing="1" w:after="100" w:afterAutospacing="1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24-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h</w:t>
                                  </w:r>
                                  <w:r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our diet recall (</w:t>
                                  </w:r>
                                  <w:r w:rsidR="001621D6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EI</w:t>
                                  </w:r>
                                  <w:r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)</w:t>
                                  </w:r>
                                </w:p>
                                <w:p w14:paraId="5B4945EE" w14:textId="79FD91B9" w:rsidR="00B677C1" w:rsidRDefault="00B677C1" w:rsidP="00B677C1">
                                  <w:pPr>
                                    <w:numPr>
                                      <w:ilvl w:val="0"/>
                                      <w:numId w:val="2"/>
                                    </w:numPr>
                                    <w:spacing w:before="100" w:beforeAutospacing="1" w:after="100" w:afterAutospacing="1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Indirect calorimetry (REE)</w:t>
                                  </w:r>
                                </w:p>
                                <w:p w14:paraId="18B5496A" w14:textId="77777777" w:rsidR="00B677C1" w:rsidRDefault="00B677C1" w:rsidP="00B677C1">
                                  <w:pPr>
                                    <w:numPr>
                                      <w:ilvl w:val="0"/>
                                      <w:numId w:val="2"/>
                                    </w:numPr>
                                    <w:spacing w:before="100" w:beforeAutospacing="1" w:after="100" w:afterAutospacing="1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Appetite questionnaire</w:t>
                                  </w:r>
                                  <w:r w:rsidRPr="00B677C1">
                                    <w:rPr>
                                      <w:bCs/>
                                      <w:sz w:val="24"/>
                                      <w:vertAlign w:val="superscript"/>
                                    </w:rPr>
                                    <w:t xml:space="preserve"> *</w:t>
                                  </w:r>
                                </w:p>
                                <w:p w14:paraId="458B598E" w14:textId="4D005EF1" w:rsidR="001621D6" w:rsidRDefault="00B677C1" w:rsidP="001621D6">
                                  <w:pPr>
                                    <w:numPr>
                                      <w:ilvl w:val="0"/>
                                      <w:numId w:val="2"/>
                                    </w:numPr>
                                    <w:spacing w:before="100" w:beforeAutospacing="1" w:after="100" w:afterAutospacing="1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Anthropometrics</w:t>
                                  </w:r>
                                  <w:r w:rsidRPr="00B677C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(</w:t>
                                  </w:r>
                                  <w:r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BMI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, </w:t>
                                  </w:r>
                                  <w:r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C, WHt</w:t>
                                  </w:r>
                                  <w:r w:rsidR="0092203D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, FM, FFM</w:t>
                                  </w:r>
                                  <w:r w:rsidR="0092203D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%</w:t>
                                  </w:r>
                                  <w:r w:rsidR="0092203D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BF</w:t>
                                  </w:r>
                                  <w:r w:rsidR="0092203D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)</w:t>
                                  </w:r>
                                </w:p>
                                <w:p w14:paraId="3BA37DA5" w14:textId="2EC947E8" w:rsidR="001621D6" w:rsidRDefault="0092203D" w:rsidP="001621D6">
                                  <w:pPr>
                                    <w:numPr>
                                      <w:ilvl w:val="0"/>
                                      <w:numId w:val="2"/>
                                    </w:numPr>
                                    <w:spacing w:before="100" w:beforeAutospacing="1" w:after="100" w:afterAutospacing="1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Plasma </w:t>
                                  </w:r>
                                  <w:r w:rsidR="001621D6"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Gut Peptides &amp; Hormones (measured via ELISA)</w:t>
                                  </w:r>
                                  <w:r w:rsidR="001621D6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:</w:t>
                                  </w:r>
                                  <w:r w:rsidR="001621D6"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 PYY</w:t>
                                  </w:r>
                                  <w:r w:rsidR="001621D6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, GLP-1&amp;2, </w:t>
                                  </w:r>
                                  <w:r w:rsidR="001621D6"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GHR</w:t>
                                  </w:r>
                                  <w:r w:rsidR="001621D6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, </w:t>
                                  </w:r>
                                  <w:r w:rsidR="001621D6"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CCK</w:t>
                                  </w:r>
                                  <w:r w:rsidR="001621D6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, i</w:t>
                                  </w:r>
                                  <w:r w:rsidR="001621D6"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nsulin</w:t>
                                  </w:r>
                                  <w:r w:rsidR="001621D6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, l</w:t>
                                  </w:r>
                                  <w:r w:rsidR="001621D6"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epti</w:t>
                                  </w:r>
                                  <w:r w:rsidR="001621D6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n</w:t>
                                  </w:r>
                                </w:p>
                                <w:p w14:paraId="4658CB01" w14:textId="1D8F1974" w:rsidR="001621D6" w:rsidRPr="00B73A51" w:rsidRDefault="001621D6" w:rsidP="001621D6">
                                  <w:pPr>
                                    <w:numPr>
                                      <w:ilvl w:val="0"/>
                                      <w:numId w:val="2"/>
                                    </w:numPr>
                                    <w:spacing w:before="100" w:beforeAutospacing="1" w:after="100" w:afterAutospacing="1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Gut Microbiota Composition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 ( </w:t>
                                  </w:r>
                                  <w:r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Phylum and genus-level analysi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s, </w:t>
                                  </w:r>
                                  <w:r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 (F/B) rati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o,</w:t>
                                  </w:r>
                                  <w:r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 α and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 </w:t>
                                  </w:r>
                                  <w:r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β diversity</w:t>
                                  </w:r>
                                </w:p>
                                <w:p w14:paraId="52F521D0" w14:textId="77777777" w:rsidR="001621D6" w:rsidRPr="001621D6" w:rsidRDefault="001621D6" w:rsidP="001621D6">
                                  <w:pPr>
                                    <w:spacing w:before="100" w:beforeAutospacing="1" w:after="100" w:afterAutospacing="1" w:line="240" w:lineRule="auto"/>
                                    <w:ind w:left="36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38FF0F" id="Rectangle 9" o:spid="_x0000_s1028" style="position:absolute;margin-left:-2.2pt;margin-top:11.35pt;width:431.25pt;height:165.3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" fillcolor="#bbd5f0" strokecolor="#739cc3" strokeweight="1.25pt">
                      <v:fill color2="#9cbee0" focus="100%" type="gradient">
                        <o:fill v:ext="view" type="gradientUnscaled"/>
                      </v:fill>
                      <v:textbox>
                        <w:txbxContent>
                          <w:p w14:paraId="75A7F0EA" w14:textId="75089E45" w:rsidR="00B677C1" w:rsidRDefault="00B677C1" w:rsidP="00B677C1">
                            <w:pPr>
                              <w:jc w:val="center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 xml:space="preserve">Baseline assessment </w:t>
                            </w:r>
                            <w:r w:rsidR="00417310">
                              <w:rPr>
                                <w:bCs/>
                                <w:sz w:val="24"/>
                              </w:rPr>
                              <w:t>(pre-surgery) and F</w:t>
                            </w:r>
                            <w:r w:rsidR="00417310" w:rsidRPr="00E73B0D">
                              <w:rPr>
                                <w:bCs/>
                                <w:sz w:val="24"/>
                              </w:rPr>
                              <w:t>ollow Up</w:t>
                            </w:r>
                            <w:r w:rsidR="00417310">
                              <w:rPr>
                                <w:bCs/>
                                <w:sz w:val="24"/>
                              </w:rPr>
                              <w:t xml:space="preserve"> Assessment (</w:t>
                            </w:r>
                            <w:r w:rsidR="00417310" w:rsidRPr="00E73B0D">
                              <w:rPr>
                                <w:bCs/>
                                <w:sz w:val="24"/>
                              </w:rPr>
                              <w:t>3 months Post Bariatric Surgery</w:t>
                            </w:r>
                            <w:r w:rsidR="00417310">
                              <w:rPr>
                                <w:bCs/>
                                <w:sz w:val="24"/>
                              </w:rPr>
                              <w:t>)</w:t>
                            </w:r>
                            <w:r w:rsidR="00417310" w:rsidRPr="00E73B0D">
                              <w:rPr>
                                <w:bCs/>
                                <w:sz w:val="24"/>
                              </w:rPr>
                              <w:t xml:space="preserve"> </w:t>
                            </w:r>
                            <w:r w:rsidR="00417310">
                              <w:rPr>
                                <w:bCs/>
                                <w:sz w:val="24"/>
                              </w:rPr>
                              <w:t xml:space="preserve">on </w:t>
                            </w:r>
                            <w:r w:rsidRPr="00E73B0D">
                              <w:rPr>
                                <w:bCs/>
                                <w:sz w:val="24"/>
                              </w:rPr>
                              <w:t>all study parameters</w:t>
                            </w:r>
                            <w:r>
                              <w:rPr>
                                <w:bCs/>
                                <w:sz w:val="24"/>
                              </w:rPr>
                              <w:t xml:space="preserve"> </w:t>
                            </w:r>
                          </w:p>
                          <w:p w14:paraId="46D22F9A" w14:textId="789E2855" w:rsidR="00B677C1" w:rsidRPr="00B73A51" w:rsidRDefault="00B677C1" w:rsidP="00B677C1">
                            <w:pPr>
                              <w:numPr>
                                <w:ilvl w:val="0"/>
                                <w:numId w:val="2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24-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h</w:t>
                            </w:r>
                            <w:r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our diet recall (</w:t>
                            </w:r>
                            <w:r w:rsidR="001621D6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EI</w:t>
                            </w:r>
                            <w:r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)</w:t>
                            </w:r>
                          </w:p>
                          <w:p w14:paraId="5B4945EE" w14:textId="79FD91B9" w:rsidR="00B677C1" w:rsidRDefault="00B677C1" w:rsidP="00B677C1">
                            <w:pPr>
                              <w:numPr>
                                <w:ilvl w:val="0"/>
                                <w:numId w:val="2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Indirect calorimetry (REE)</w:t>
                            </w:r>
                          </w:p>
                          <w:p w14:paraId="18B5496A" w14:textId="77777777" w:rsidR="00B677C1" w:rsidRDefault="00B677C1" w:rsidP="00B677C1">
                            <w:pPr>
                              <w:numPr>
                                <w:ilvl w:val="0"/>
                                <w:numId w:val="2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Appetite questionnaire</w:t>
                            </w:r>
                            <w:r w:rsidRPr="00B677C1">
                              <w:rPr>
                                <w:bCs/>
                                <w:sz w:val="24"/>
                                <w:vertAlign w:val="superscript"/>
                              </w:rPr>
                              <w:t xml:space="preserve"> *</w:t>
                            </w:r>
                          </w:p>
                          <w:p w14:paraId="458B598E" w14:textId="4D005EF1" w:rsidR="001621D6" w:rsidRDefault="00B677C1" w:rsidP="001621D6">
                            <w:pPr>
                              <w:numPr>
                                <w:ilvl w:val="0"/>
                                <w:numId w:val="2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Anthropometrics</w:t>
                            </w:r>
                            <w:r w:rsidRPr="00B677C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(</w:t>
                            </w:r>
                            <w:r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BMI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, </w:t>
                            </w:r>
                            <w:r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W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C, WHt</w:t>
                            </w:r>
                            <w:r w:rsidR="0092203D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R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, FM, FFM</w:t>
                            </w:r>
                            <w:r w:rsidR="0092203D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 and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%</w:t>
                            </w:r>
                            <w:r w:rsidR="0092203D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BF</w:t>
                            </w:r>
                            <w:r w:rsidR="0092203D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)</w:t>
                            </w:r>
                          </w:p>
                          <w:p w14:paraId="3BA37DA5" w14:textId="2EC947E8" w:rsidR="001621D6" w:rsidRDefault="0092203D" w:rsidP="001621D6">
                            <w:pPr>
                              <w:numPr>
                                <w:ilvl w:val="0"/>
                                <w:numId w:val="2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Plasma </w:t>
                            </w:r>
                            <w:r w:rsidR="001621D6"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Gut Peptides &amp; Hormones (measured via ELISA)</w:t>
                            </w:r>
                            <w:r w:rsidR="001621D6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:</w:t>
                            </w:r>
                            <w:r w:rsidR="001621D6"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 PYY</w:t>
                            </w:r>
                            <w:r w:rsidR="001621D6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, GLP-1&amp;2, </w:t>
                            </w:r>
                            <w:r w:rsidR="001621D6"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GHR</w:t>
                            </w:r>
                            <w:r w:rsidR="001621D6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, </w:t>
                            </w:r>
                            <w:r w:rsidR="001621D6"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CCK</w:t>
                            </w:r>
                            <w:r w:rsidR="001621D6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, i</w:t>
                            </w:r>
                            <w:r w:rsidR="001621D6"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nsulin</w:t>
                            </w:r>
                            <w:r w:rsidR="001621D6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, l</w:t>
                            </w:r>
                            <w:r w:rsidR="001621D6"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epti</w:t>
                            </w:r>
                            <w:r w:rsidR="001621D6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n</w:t>
                            </w:r>
                          </w:p>
                          <w:p w14:paraId="4658CB01" w14:textId="1D8F1974" w:rsidR="001621D6" w:rsidRPr="00B73A51" w:rsidRDefault="001621D6" w:rsidP="001621D6">
                            <w:pPr>
                              <w:numPr>
                                <w:ilvl w:val="0"/>
                                <w:numId w:val="2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Gut Microbiota Composition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 ( </w:t>
                            </w:r>
                            <w:r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Phylum and genus-level analysi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s, </w:t>
                            </w:r>
                            <w:r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 (F/B) rati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o,</w:t>
                            </w:r>
                            <w:r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 α and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 </w:t>
                            </w:r>
                            <w:r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β diversity</w:t>
                            </w:r>
                          </w:p>
                          <w:p w14:paraId="52F521D0" w14:textId="77777777" w:rsidR="001621D6" w:rsidRPr="001621D6" w:rsidRDefault="001621D6" w:rsidP="001621D6">
                            <w:pPr>
                              <w:spacing w:before="100" w:beforeAutospacing="1" w:after="100" w:afterAutospacing="1" w:line="240" w:lineRule="auto"/>
                              <w:ind w:left="360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330819EC" w14:textId="279B0FD5" w:rsidR="00B677C1" w:rsidRDefault="00B677C1" w:rsidP="0018485E">
            <w:pPr>
              <w:spacing w:line="480" w:lineRule="auto"/>
              <w:rPr>
                <w:b/>
                <w:sz w:val="24"/>
                <w:highlight w:val="yellow"/>
              </w:rPr>
            </w:pPr>
          </w:p>
          <w:p w14:paraId="58D7447B" w14:textId="4A350008" w:rsidR="00B677C1" w:rsidRDefault="00B677C1" w:rsidP="0018485E">
            <w:pPr>
              <w:spacing w:line="480" w:lineRule="auto"/>
              <w:rPr>
                <w:b/>
                <w:sz w:val="24"/>
                <w:highlight w:val="yellow"/>
              </w:rPr>
            </w:pPr>
          </w:p>
          <w:p w14:paraId="556B030A" w14:textId="56EBEBCF" w:rsidR="00B677C1" w:rsidRDefault="00B677C1" w:rsidP="0018485E">
            <w:pPr>
              <w:spacing w:line="480" w:lineRule="auto"/>
              <w:rPr>
                <w:b/>
                <w:sz w:val="24"/>
                <w:highlight w:val="yellow"/>
              </w:rPr>
            </w:pPr>
          </w:p>
          <w:p w14:paraId="0560871B" w14:textId="50E2EE16" w:rsidR="00B677C1" w:rsidRDefault="00417310" w:rsidP="0018485E">
            <w:pPr>
              <w:spacing w:line="480" w:lineRule="auto"/>
              <w:rPr>
                <w:b/>
                <w:sz w:val="24"/>
                <w:highlight w:val="yellow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3F1BE19" wp14:editId="443E3B7D">
                      <wp:simplePos x="0" y="0"/>
                      <wp:positionH relativeFrom="column">
                        <wp:posOffset>2557145</wp:posOffset>
                      </wp:positionH>
                      <wp:positionV relativeFrom="paragraph">
                        <wp:posOffset>365760</wp:posOffset>
                      </wp:positionV>
                      <wp:extent cx="13335" cy="434340"/>
                      <wp:effectExtent l="152400" t="19050" r="100965" b="41910"/>
                      <wp:wrapNone/>
                      <wp:docPr id="342218389" name="Straight Connector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335" cy="434340"/>
                              </a:xfrm>
                              <a:prstGeom prst="line">
                                <a:avLst/>
                              </a:prstGeom>
                              <a:noFill/>
                              <a:ln w="76200">
                                <a:solidFill>
                                  <a:srgbClr val="1F497D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D70DF3F" id="Straight Connector 10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1.35pt,28.8pt" to="202.4pt,6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" strokecolor="#1f497d" strokeweight="6pt">
                      <v:stroke endarrow="block"/>
                    </v:line>
                  </w:pict>
                </mc:Fallback>
              </mc:AlternateContent>
            </w:r>
          </w:p>
          <w:p w14:paraId="632BBC92" w14:textId="2C199109" w:rsidR="00B677C1" w:rsidRDefault="00417310" w:rsidP="0018485E">
            <w:pPr>
              <w:spacing w:line="480" w:lineRule="auto"/>
              <w:rPr>
                <w:b/>
                <w:sz w:val="24"/>
                <w:highlight w:val="yellow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AEFB4E7" wp14:editId="31999153">
                      <wp:simplePos x="0" y="0"/>
                      <wp:positionH relativeFrom="column">
                        <wp:posOffset>-193040</wp:posOffset>
                      </wp:positionH>
                      <wp:positionV relativeFrom="paragraph">
                        <wp:posOffset>330835</wp:posOffset>
                      </wp:positionV>
                      <wp:extent cx="5638800" cy="2613660"/>
                      <wp:effectExtent l="0" t="0" r="38100" b="53340"/>
                      <wp:wrapNone/>
                      <wp:docPr id="1788958458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V="1">
                                <a:off x="0" y="0"/>
                                <a:ext cx="5638800" cy="2613660"/>
                              </a:xfrm>
                              <a:prstGeom prst="rect">
                                <a:avLst/>
                              </a:prstGeom>
                              <a:gradFill rotWithShape="0">
                                <a:gsLst>
                                  <a:gs pos="0">
                                    <a:srgbClr val="B2A1C7"/>
                                  </a:gs>
                                  <a:gs pos="50000">
                                    <a:srgbClr val="E5DFEC"/>
                                  </a:gs>
                                  <a:gs pos="100000">
                                    <a:srgbClr val="B2A1C7"/>
                                  </a:gs>
                                </a:gsLst>
                                <a:lin ang="18900000" scaled="1"/>
                              </a:gradFill>
                              <a:ln w="12700">
                                <a:solidFill>
                                  <a:srgbClr val="B2A1C7"/>
                                </a:solidFill>
                                <a:miter lim="800000"/>
                                <a:headEnd/>
                                <a:tailEnd/>
                              </a:ln>
                              <a:effectLst>
                                <a:outerShdw dist="28398" dir="3806097" algn="ctr" rotWithShape="0">
                                  <a:srgbClr val="3F3151">
                                    <a:alpha val="50000"/>
                                  </a:srgbClr>
                                </a:outerShdw>
                              </a:effectLst>
                            </wps:spPr>
                            <wps:txbx>
                              <w:txbxContent>
                                <w:p w14:paraId="5035AA2C" w14:textId="50F09667" w:rsidR="00B677C1" w:rsidRDefault="00417310" w:rsidP="00B677C1">
                                  <w:pPr>
                                    <w:jc w:val="center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sz w:val="24"/>
                                    </w:rPr>
                                    <w:t>Main Results</w:t>
                                  </w:r>
                                </w:p>
                                <w:p w14:paraId="166DD61B" w14:textId="235202F5" w:rsidR="001621D6" w:rsidRPr="00B73A51" w:rsidRDefault="001621D6" w:rsidP="001621D6">
                                  <w:pPr>
                                    <w:numPr>
                                      <w:ilvl w:val="0"/>
                                      <w:numId w:val="7"/>
                                    </w:numPr>
                                    <w:spacing w:before="100" w:beforeAutospacing="1" w:after="100" w:afterAutospacing="1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Decreased energy intake</w:t>
                                  </w:r>
                                  <w:r w:rsidR="00022C96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 and appetite</w:t>
                                  </w:r>
                                </w:p>
                                <w:p w14:paraId="68B34BEE" w14:textId="77777777" w:rsidR="001621D6" w:rsidRDefault="001621D6" w:rsidP="001621D6">
                                  <w:pPr>
                                    <w:numPr>
                                      <w:ilvl w:val="0"/>
                                      <w:numId w:val="7"/>
                                    </w:numPr>
                                    <w:spacing w:before="100" w:beforeAutospacing="1" w:after="100" w:afterAutospacing="1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Decreased BMI, waist circumference, and body fat</w:t>
                                  </w:r>
                                </w:p>
                                <w:p w14:paraId="61FD3323" w14:textId="77777777" w:rsidR="00BB5D6A" w:rsidRPr="00BB5D6A" w:rsidRDefault="00BB5D6A" w:rsidP="001621D6">
                                  <w:pPr>
                                    <w:numPr>
                                      <w:ilvl w:val="0"/>
                                      <w:numId w:val="7"/>
                                    </w:numPr>
                                    <w:spacing w:before="100" w:beforeAutospacing="1" w:after="100" w:afterAutospacing="1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 w:rsidRPr="009B47B0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o significant differences regarding REE and FPG</w:t>
                                  </w:r>
                                </w:p>
                                <w:p w14:paraId="63BDD101" w14:textId="27F44B65" w:rsidR="001621D6" w:rsidRPr="00B73A51" w:rsidRDefault="001621D6" w:rsidP="001621D6">
                                  <w:pPr>
                                    <w:numPr>
                                      <w:ilvl w:val="0"/>
                                      <w:numId w:val="7"/>
                                    </w:numPr>
                                    <w:spacing w:before="100" w:beforeAutospacing="1" w:after="100" w:afterAutospacing="1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Increased PYY and </w:t>
                                  </w:r>
                                  <w:r w:rsidR="007349AE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GHR</w:t>
                                  </w:r>
                                  <w:r w:rsidR="00022C96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 levels</w:t>
                                  </w:r>
                                </w:p>
                                <w:p w14:paraId="0407F8E5" w14:textId="36E79DA0" w:rsidR="001621D6" w:rsidRPr="00613990" w:rsidRDefault="001621D6" w:rsidP="001621D6">
                                  <w:pPr>
                                    <w:numPr>
                                      <w:ilvl w:val="0"/>
                                      <w:numId w:val="7"/>
                                    </w:numPr>
                                    <w:spacing w:before="100" w:beforeAutospacing="1" w:after="100" w:afterAutospacing="1" w:line="240" w:lineRule="auto"/>
                                    <w:rPr>
                                      <w:rFonts w:asciiTheme="majorBidi" w:eastAsia="Times New Roman" w:hAnsiTheme="majorBidi" w:cstheme="majorBidi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613990">
                                    <w:rPr>
                                      <w:rFonts w:asciiTheme="majorBidi" w:eastAsia="Times New Roman" w:hAnsiTheme="majorBidi" w:cstheme="majorBidi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Decreased insulin, leptin</w:t>
                                  </w:r>
                                  <w:r w:rsidR="00022C96" w:rsidRPr="00613990">
                                    <w:rPr>
                                      <w:rFonts w:asciiTheme="majorBidi" w:eastAsia="Times New Roman" w:hAnsiTheme="majorBidi" w:cstheme="majorBidi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 and </w:t>
                                  </w:r>
                                  <w:r w:rsidRPr="00613990">
                                    <w:rPr>
                                      <w:rFonts w:asciiTheme="majorBidi" w:eastAsia="Times New Roman" w:hAnsiTheme="majorBidi" w:cstheme="majorBidi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GLP-1</w:t>
                                  </w:r>
                                  <w:r w:rsidR="00022C96" w:rsidRPr="00613990">
                                    <w:rPr>
                                      <w:rFonts w:asciiTheme="majorBidi" w:eastAsia="Times New Roman" w:hAnsiTheme="majorBidi" w:cstheme="majorBidi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 levels</w:t>
                                  </w:r>
                                </w:p>
                                <w:p w14:paraId="5B0A71D2" w14:textId="77777777" w:rsidR="00613990" w:rsidRPr="00613990" w:rsidRDefault="00613990" w:rsidP="001621D6">
                                  <w:pPr>
                                    <w:numPr>
                                      <w:ilvl w:val="0"/>
                                      <w:numId w:val="7"/>
                                    </w:numPr>
                                    <w:spacing w:before="100" w:beforeAutospacing="1" w:after="100" w:afterAutospacing="1" w:line="240" w:lineRule="auto"/>
                                    <w:rPr>
                                      <w:rFonts w:asciiTheme="majorBidi" w:eastAsia="Times New Roman" w:hAnsiTheme="majorBidi" w:cstheme="majorBidi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613990"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No significant changes in Shannon, Chao1, Pielou's evenness, observed OTUs, or Faith's PD post-surgery.</w:t>
                                  </w:r>
                                </w:p>
                                <w:p w14:paraId="409BFF09" w14:textId="29591F17" w:rsidR="001621D6" w:rsidRPr="00613990" w:rsidRDefault="001621D6" w:rsidP="001621D6">
                                  <w:pPr>
                                    <w:numPr>
                                      <w:ilvl w:val="0"/>
                                      <w:numId w:val="7"/>
                                    </w:numPr>
                                    <w:spacing w:before="100" w:beforeAutospacing="1" w:after="100" w:afterAutospacing="1" w:line="240" w:lineRule="auto"/>
                                    <w:rPr>
                                      <w:rFonts w:asciiTheme="majorBidi" w:eastAsia="Times New Roman" w:hAnsiTheme="majorBidi" w:cstheme="majorBidi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613990">
                                    <w:rPr>
                                      <w:rFonts w:asciiTheme="majorBidi" w:eastAsia="Times New Roman" w:hAnsiTheme="majorBidi" w:cstheme="majorBidi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Significant change in β-diversity</w:t>
                                  </w:r>
                                </w:p>
                                <w:p w14:paraId="3B93D2AA" w14:textId="77777777" w:rsidR="001621D6" w:rsidRPr="00B73A51" w:rsidRDefault="001621D6" w:rsidP="001621D6">
                                  <w:pPr>
                                    <w:numPr>
                                      <w:ilvl w:val="0"/>
                                      <w:numId w:val="7"/>
                                    </w:numPr>
                                    <w:spacing w:before="100" w:beforeAutospacing="1" w:after="100" w:afterAutospacing="1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613990">
                                    <w:rPr>
                                      <w:rFonts w:asciiTheme="majorBidi" w:eastAsia="Times New Roman" w:hAnsiTheme="majorBidi" w:cstheme="majorBidi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Changes in phylum and</w:t>
                                  </w:r>
                                  <w:r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 genus-level composition</w:t>
                                  </w:r>
                                </w:p>
                                <w:p w14:paraId="310587CB" w14:textId="77777777" w:rsidR="001621D6" w:rsidRPr="00B73A51" w:rsidRDefault="001621D6" w:rsidP="001621D6">
                                  <w:pPr>
                                    <w:numPr>
                                      <w:ilvl w:val="0"/>
                                      <w:numId w:val="7"/>
                                    </w:numPr>
                                    <w:spacing w:before="100" w:beforeAutospacing="1" w:after="100" w:afterAutospacing="1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F/B ratio remained constant</w:t>
                                  </w:r>
                                </w:p>
                                <w:p w14:paraId="3C374DE3" w14:textId="0CF9B268" w:rsidR="001621D6" w:rsidRPr="00B73A51" w:rsidRDefault="001621D6" w:rsidP="001621D6">
                                  <w:pPr>
                                    <w:numPr>
                                      <w:ilvl w:val="0"/>
                                      <w:numId w:val="7"/>
                                    </w:numPr>
                                    <w:spacing w:before="100" w:beforeAutospacing="1" w:after="100" w:afterAutospacing="1" w:line="240" w:lineRule="auto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Negative correlation of </w:t>
                                  </w:r>
                                  <w:r w:rsidR="007349AE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EI</w:t>
                                  </w:r>
                                  <w:r w:rsidRPr="00B73A51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>, BMI, and appetite with several increased taxa</w:t>
                                  </w:r>
                                  <w:r w:rsidR="00022C96"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  <w:t xml:space="preserve"> post surgery</w:t>
                                  </w:r>
                                </w:p>
                                <w:p w14:paraId="73E643A4" w14:textId="77777777" w:rsidR="001621D6" w:rsidRPr="001621D6" w:rsidRDefault="001621D6" w:rsidP="00B52866">
                                  <w:pPr>
                                    <w:spacing w:before="100" w:beforeAutospacing="1" w:after="100" w:afterAutospacing="1" w:line="240" w:lineRule="auto"/>
                                    <w:ind w:left="360"/>
                                    <w:rPr>
                                      <w:rFonts w:ascii="Times New Roman" w:eastAsia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</w:p>
                                <w:p w14:paraId="35CE46A2" w14:textId="77777777" w:rsidR="00B677C1" w:rsidRPr="00E73B0D" w:rsidRDefault="00B677C1" w:rsidP="00B677C1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EFB4E7" id="Rectangle 11" o:spid="_x0000_s1029" style="position:absolute;margin-left:-15.2pt;margin-top:26.05pt;width:444pt;height:205.8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" fillcolor="#b2a1c7" strokecolor="#b2a1c7" strokeweight="1pt">
                      <v:fill color2="#e5dfec" angle="135" focus="50%" type="gradient"/>
                      <v:shadow on="t" color="#3f3151" opacity=".5" offset="1pt"/>
                      <v:textbox>
                        <w:txbxContent>
                          <w:p w14:paraId="5035AA2C" w14:textId="50F09667" w:rsidR="00B677C1" w:rsidRDefault="00417310" w:rsidP="00B677C1">
                            <w:pPr>
                              <w:jc w:val="center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</w:rPr>
                              <w:t>Main Results</w:t>
                            </w:r>
                          </w:p>
                          <w:p w14:paraId="166DD61B" w14:textId="235202F5" w:rsidR="001621D6" w:rsidRPr="00B73A51" w:rsidRDefault="001621D6" w:rsidP="001621D6">
                            <w:pPr>
                              <w:numPr>
                                <w:ilvl w:val="0"/>
                                <w:numId w:val="7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Decreased energy intake</w:t>
                            </w:r>
                            <w:r w:rsidR="00022C96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 and appetite</w:t>
                            </w:r>
                          </w:p>
                          <w:p w14:paraId="68B34BEE" w14:textId="77777777" w:rsidR="001621D6" w:rsidRDefault="001621D6" w:rsidP="001621D6">
                            <w:pPr>
                              <w:numPr>
                                <w:ilvl w:val="0"/>
                                <w:numId w:val="7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Decreased BMI, waist circumference, and body fat</w:t>
                            </w:r>
                          </w:p>
                          <w:p w14:paraId="61FD3323" w14:textId="77777777" w:rsidR="00BB5D6A" w:rsidRPr="00BB5D6A" w:rsidRDefault="00BB5D6A" w:rsidP="001621D6">
                            <w:pPr>
                              <w:numPr>
                                <w:ilvl w:val="0"/>
                                <w:numId w:val="7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</w:t>
                            </w:r>
                            <w:r w:rsidRPr="009B47B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o significant differences regarding REE and FPG</w:t>
                            </w:r>
                          </w:p>
                          <w:p w14:paraId="63BDD101" w14:textId="27F44B65" w:rsidR="001621D6" w:rsidRPr="00B73A51" w:rsidRDefault="001621D6" w:rsidP="001621D6">
                            <w:pPr>
                              <w:numPr>
                                <w:ilvl w:val="0"/>
                                <w:numId w:val="7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Increased PYY and </w:t>
                            </w:r>
                            <w:r w:rsidR="007349AE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GHR</w:t>
                            </w:r>
                            <w:r w:rsidR="00022C96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 levels</w:t>
                            </w:r>
                          </w:p>
                          <w:p w14:paraId="0407F8E5" w14:textId="36E79DA0" w:rsidR="001621D6" w:rsidRPr="00613990" w:rsidRDefault="001621D6" w:rsidP="001621D6">
                            <w:pPr>
                              <w:numPr>
                                <w:ilvl w:val="0"/>
                                <w:numId w:val="7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Theme="majorBidi" w:eastAsia="Times New Roman" w:hAnsiTheme="majorBidi" w:cstheme="majorBidi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613990">
                              <w:rPr>
                                <w:rFonts w:asciiTheme="majorBidi" w:eastAsia="Times New Roman" w:hAnsiTheme="majorBidi" w:cstheme="majorBidi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Decreased insulin, leptin</w:t>
                            </w:r>
                            <w:r w:rsidR="00022C96" w:rsidRPr="00613990">
                              <w:rPr>
                                <w:rFonts w:asciiTheme="majorBidi" w:eastAsia="Times New Roman" w:hAnsiTheme="majorBidi" w:cstheme="majorBidi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 and </w:t>
                            </w:r>
                            <w:r w:rsidRPr="00613990">
                              <w:rPr>
                                <w:rFonts w:asciiTheme="majorBidi" w:eastAsia="Times New Roman" w:hAnsiTheme="majorBidi" w:cstheme="majorBidi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GLP-1</w:t>
                            </w:r>
                            <w:r w:rsidR="00022C96" w:rsidRPr="00613990">
                              <w:rPr>
                                <w:rFonts w:asciiTheme="majorBidi" w:eastAsia="Times New Roman" w:hAnsiTheme="majorBidi" w:cstheme="majorBidi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 levels</w:t>
                            </w:r>
                          </w:p>
                          <w:p w14:paraId="5B0A71D2" w14:textId="77777777" w:rsidR="00613990" w:rsidRPr="00613990" w:rsidRDefault="00613990" w:rsidP="001621D6">
                            <w:pPr>
                              <w:numPr>
                                <w:ilvl w:val="0"/>
                                <w:numId w:val="7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Theme="majorBidi" w:eastAsia="Times New Roman" w:hAnsiTheme="majorBidi" w:cstheme="majorBidi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61399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o significant changes in Shannon, Chao1, Pielou's evenness, observed OTUs, or Faith's PD post-surgery.</w:t>
                            </w:r>
                          </w:p>
                          <w:p w14:paraId="409BFF09" w14:textId="29591F17" w:rsidR="001621D6" w:rsidRPr="00613990" w:rsidRDefault="001621D6" w:rsidP="001621D6">
                            <w:pPr>
                              <w:numPr>
                                <w:ilvl w:val="0"/>
                                <w:numId w:val="7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Theme="majorBidi" w:eastAsia="Times New Roman" w:hAnsiTheme="majorBidi" w:cstheme="majorBidi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613990">
                              <w:rPr>
                                <w:rFonts w:asciiTheme="majorBidi" w:eastAsia="Times New Roman" w:hAnsiTheme="majorBidi" w:cstheme="majorBidi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Significant change in β-diversity</w:t>
                            </w:r>
                          </w:p>
                          <w:p w14:paraId="3B93D2AA" w14:textId="77777777" w:rsidR="001621D6" w:rsidRPr="00B73A51" w:rsidRDefault="001621D6" w:rsidP="001621D6">
                            <w:pPr>
                              <w:numPr>
                                <w:ilvl w:val="0"/>
                                <w:numId w:val="7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613990">
                              <w:rPr>
                                <w:rFonts w:asciiTheme="majorBidi" w:eastAsia="Times New Roman" w:hAnsiTheme="majorBidi" w:cstheme="majorBidi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Changes in phylum and</w:t>
                            </w:r>
                            <w:r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 genus-level composition</w:t>
                            </w:r>
                          </w:p>
                          <w:p w14:paraId="310587CB" w14:textId="77777777" w:rsidR="001621D6" w:rsidRPr="00B73A51" w:rsidRDefault="001621D6" w:rsidP="001621D6">
                            <w:pPr>
                              <w:numPr>
                                <w:ilvl w:val="0"/>
                                <w:numId w:val="7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F/B ratio remained constant</w:t>
                            </w:r>
                          </w:p>
                          <w:p w14:paraId="3C374DE3" w14:textId="0CF9B268" w:rsidR="001621D6" w:rsidRPr="00B73A51" w:rsidRDefault="001621D6" w:rsidP="001621D6">
                            <w:pPr>
                              <w:numPr>
                                <w:ilvl w:val="0"/>
                                <w:numId w:val="7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Negative correlation of </w:t>
                            </w:r>
                            <w:r w:rsidR="007349AE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EI</w:t>
                            </w:r>
                            <w:r w:rsidRPr="00B73A51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>, BMI, and appetite with several increased taxa</w:t>
                            </w:r>
                            <w:r w:rsidR="00022C96"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w:t xml:space="preserve"> post surgery</w:t>
                            </w:r>
                          </w:p>
                          <w:p w14:paraId="73E643A4" w14:textId="77777777" w:rsidR="001621D6" w:rsidRPr="001621D6" w:rsidRDefault="001621D6" w:rsidP="00B52866">
                            <w:pPr>
                              <w:spacing w:before="100" w:beforeAutospacing="1" w:after="100" w:afterAutospacing="1" w:line="240" w:lineRule="auto"/>
                              <w:ind w:left="360"/>
                              <w:rPr>
                                <w:rFonts w:ascii="Times New Roman" w:eastAsia="Times New Roman" w:hAnsi="Times New Roman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w:pPr>
                          </w:p>
                          <w:p w14:paraId="35CE46A2" w14:textId="77777777" w:rsidR="00B677C1" w:rsidRPr="00E73B0D" w:rsidRDefault="00B677C1" w:rsidP="00B677C1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1FEE1BDC" w14:textId="5CD9D6FD" w:rsidR="00B677C1" w:rsidRDefault="00B677C1" w:rsidP="0018485E">
            <w:pPr>
              <w:spacing w:line="480" w:lineRule="auto"/>
              <w:rPr>
                <w:b/>
                <w:sz w:val="24"/>
                <w:highlight w:val="yellow"/>
              </w:rPr>
            </w:pPr>
          </w:p>
          <w:p w14:paraId="0CAF9334" w14:textId="6F6404C9" w:rsidR="00B677C1" w:rsidRDefault="00B677C1" w:rsidP="0018485E">
            <w:pPr>
              <w:spacing w:line="480" w:lineRule="auto"/>
              <w:rPr>
                <w:b/>
                <w:sz w:val="24"/>
                <w:highlight w:val="yellow"/>
              </w:rPr>
            </w:pPr>
          </w:p>
          <w:p w14:paraId="46AEE1EB" w14:textId="27F87AF0" w:rsidR="00B677C1" w:rsidRDefault="00B677C1" w:rsidP="0018485E">
            <w:pPr>
              <w:spacing w:line="480" w:lineRule="auto"/>
              <w:rPr>
                <w:b/>
                <w:sz w:val="24"/>
                <w:highlight w:val="yellow"/>
              </w:rPr>
            </w:pPr>
          </w:p>
          <w:p w14:paraId="3E1DDEC5" w14:textId="00C6D0FA" w:rsidR="00B677C1" w:rsidRDefault="00B677C1" w:rsidP="0018485E">
            <w:pPr>
              <w:spacing w:line="480" w:lineRule="auto"/>
              <w:rPr>
                <w:b/>
                <w:sz w:val="24"/>
                <w:highlight w:val="yellow"/>
              </w:rPr>
            </w:pPr>
          </w:p>
          <w:p w14:paraId="378CBD1C" w14:textId="134A868A" w:rsidR="00B677C1" w:rsidRPr="00C41D4B" w:rsidRDefault="00B677C1" w:rsidP="0018485E">
            <w:pPr>
              <w:widowControl w:val="0"/>
              <w:spacing w:line="480" w:lineRule="auto"/>
              <w:ind w:firstLine="720"/>
            </w:pPr>
          </w:p>
          <w:p w14:paraId="0D550149" w14:textId="77777777" w:rsidR="007349AE" w:rsidRDefault="00B677C1" w:rsidP="007349AE">
            <w:pPr>
              <w:ind w:left="720"/>
              <w:rPr>
                <w:color w:val="000000"/>
                <w:sz w:val="24"/>
              </w:rPr>
            </w:pPr>
            <w:r w:rsidRPr="00263820">
              <w:rPr>
                <w:color w:val="000000"/>
                <w:sz w:val="24"/>
              </w:rPr>
              <w:t xml:space="preserve">    </w:t>
            </w:r>
          </w:p>
          <w:p w14:paraId="0AF3D94A" w14:textId="77777777" w:rsidR="00950E27" w:rsidRDefault="007349AE" w:rsidP="00950E27">
            <w:pPr>
              <w:spacing w:after="0" w:line="480" w:lineRule="auto"/>
              <w:ind w:right="57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65A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bbreviations:</w:t>
            </w: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BMI: Body mass index,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EI: Energy intake, </w:t>
            </w: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E: Resting energy expenditure,</w:t>
            </w:r>
          </w:p>
          <w:p w14:paraId="5B630D0A" w14:textId="5B273A49" w:rsidR="00950E27" w:rsidRDefault="00A96F04" w:rsidP="00950E27">
            <w:pPr>
              <w:spacing w:after="0" w:line="480" w:lineRule="auto"/>
              <w:ind w:right="57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6F0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FPG: Fasting plasma glucose,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7349AE"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WC: Waist circumference,WHtR: Waist-to-height ratio, </w:t>
            </w:r>
            <w:r w:rsidR="007349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M: Fat mass, </w:t>
            </w:r>
          </w:p>
          <w:p w14:paraId="51D91E66" w14:textId="28A3D2B2" w:rsidR="007349AE" w:rsidRPr="00950E27" w:rsidRDefault="007349AE" w:rsidP="00950E27">
            <w:pPr>
              <w:spacing w:after="0" w:line="480" w:lineRule="auto"/>
              <w:ind w:right="57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FM: Fat-free mass, </w:t>
            </w: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BF: Percentage body fat, PYY: Peptide YY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, </w:t>
            </w: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GLP-1, GLP-2: </w:t>
            </w:r>
            <w:r w:rsidRPr="00A65A45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Glucagon-like peptides</w:t>
            </w:r>
            <w:r w:rsidR="00950E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,</w:t>
            </w:r>
            <w:r w:rsidRPr="00A65A45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 1 and 2,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406EDE56" w14:textId="7F46A102" w:rsidR="007349AE" w:rsidRPr="00950E27" w:rsidRDefault="007349AE" w:rsidP="00950E27">
            <w:pPr>
              <w:spacing w:after="0" w:line="480" w:lineRule="auto"/>
              <w:ind w:right="57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GHR: ghrelin, </w:t>
            </w:r>
            <w:r w:rsidRPr="00A65A4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CK: </w:t>
            </w:r>
            <w:r w:rsidRPr="00A65A45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Cholecystokinin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, </w:t>
            </w:r>
            <w:r w:rsidRPr="00A65A45">
              <w:rPr>
                <w:rStyle w:val="cf01"/>
                <w:rFonts w:asciiTheme="majorBidi" w:hAnsiTheme="majorBidi" w:cstheme="majorBidi"/>
                <w:sz w:val="24"/>
                <w:szCs w:val="24"/>
              </w:rPr>
              <w:t>F/B</w:t>
            </w:r>
            <w:r>
              <w:rPr>
                <w:rStyle w:val="cf01"/>
                <w:rFonts w:asciiTheme="majorBidi" w:hAnsiTheme="majorBidi" w:cstheme="majorBidi"/>
                <w:sz w:val="24"/>
                <w:szCs w:val="24"/>
              </w:rPr>
              <w:t>: Firmicutes/ Bacteroidetes ratio</w:t>
            </w:r>
            <w:r w:rsidR="00950E27">
              <w:rPr>
                <w:rStyle w:val="cf01"/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62B4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8EF2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C7FC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E1DE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DAE4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1D1F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DBE4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AB6B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26CD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54EC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C264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5C4E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FE58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3FED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254A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5896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17A9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6578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737A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E2B8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66B0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5077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DFF7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CE70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7203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8FF7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DD61" w14:textId="77777777" w:rsidR="00B677C1" w:rsidRPr="004705E4" w:rsidRDefault="00B677C1" w:rsidP="0018485E">
            <w:pPr>
              <w:spacing w:line="480" w:lineRule="auto"/>
              <w:rPr>
                <w:color w:val="000000"/>
                <w:highlight w:val="yellow"/>
              </w:rPr>
            </w:pPr>
          </w:p>
        </w:tc>
      </w:tr>
    </w:tbl>
    <w:p w14:paraId="350C35B1" w14:textId="691063C8" w:rsidR="00B73A51" w:rsidRPr="00B73A51" w:rsidRDefault="00B73A51" w:rsidP="00C919F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sectPr w:rsidR="00B73A51" w:rsidRPr="00B73A51" w:rsidSect="003236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205A9E" w14:textId="77777777" w:rsidR="00E06DF9" w:rsidRDefault="00E06DF9" w:rsidP="00613990">
      <w:pPr>
        <w:spacing w:after="0" w:line="240" w:lineRule="auto"/>
      </w:pPr>
      <w:r>
        <w:separator/>
      </w:r>
    </w:p>
  </w:endnote>
  <w:endnote w:type="continuationSeparator" w:id="0">
    <w:p w14:paraId="560738CC" w14:textId="77777777" w:rsidR="00E06DF9" w:rsidRDefault="00E06DF9" w:rsidP="00613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29B187" w14:textId="77777777" w:rsidR="00E06DF9" w:rsidRDefault="00E06DF9" w:rsidP="00613990">
      <w:pPr>
        <w:spacing w:after="0" w:line="240" w:lineRule="auto"/>
      </w:pPr>
      <w:r>
        <w:separator/>
      </w:r>
    </w:p>
  </w:footnote>
  <w:footnote w:type="continuationSeparator" w:id="0">
    <w:p w14:paraId="5F62E376" w14:textId="77777777" w:rsidR="00E06DF9" w:rsidRDefault="00E06DF9" w:rsidP="006139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C95BB8"/>
    <w:multiLevelType w:val="multilevel"/>
    <w:tmpl w:val="F5AC8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025A24"/>
    <w:multiLevelType w:val="hybridMultilevel"/>
    <w:tmpl w:val="503C7F1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26071BAE"/>
    <w:multiLevelType w:val="multilevel"/>
    <w:tmpl w:val="23F6D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4216BA"/>
    <w:multiLevelType w:val="multilevel"/>
    <w:tmpl w:val="169E2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287EE4"/>
    <w:multiLevelType w:val="multilevel"/>
    <w:tmpl w:val="77E2B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AC338E"/>
    <w:multiLevelType w:val="multilevel"/>
    <w:tmpl w:val="26028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FF3BFC"/>
    <w:multiLevelType w:val="hybridMultilevel"/>
    <w:tmpl w:val="A76A3D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7" w15:restartNumberingAfterBreak="0">
    <w:nsid w:val="3EEE6B6B"/>
    <w:multiLevelType w:val="hybridMultilevel"/>
    <w:tmpl w:val="48381424"/>
    <w:lvl w:ilvl="0" w:tplc="04090019">
      <w:start w:val="1"/>
      <w:numFmt w:val="lowerLetter"/>
      <w:lvlText w:val="%1."/>
      <w:lvlJc w:val="left"/>
      <w:pPr>
        <w:ind w:left="840" w:hanging="360"/>
      </w:p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8" w15:restartNumberingAfterBreak="0">
    <w:nsid w:val="523D289E"/>
    <w:multiLevelType w:val="multilevel"/>
    <w:tmpl w:val="EC288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5D75A5E"/>
    <w:multiLevelType w:val="hybridMultilevel"/>
    <w:tmpl w:val="133E9D2C"/>
    <w:lvl w:ilvl="0" w:tplc="04090019">
      <w:start w:val="1"/>
      <w:numFmt w:val="lowerLetter"/>
      <w:lvlText w:val="%1."/>
      <w:lvlJc w:val="left"/>
      <w:pPr>
        <w:ind w:left="840" w:hanging="360"/>
      </w:p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0" w15:restartNumberingAfterBreak="0">
    <w:nsid w:val="6A4C3099"/>
    <w:multiLevelType w:val="multilevel"/>
    <w:tmpl w:val="25C45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A9804FC"/>
    <w:multiLevelType w:val="multilevel"/>
    <w:tmpl w:val="B21EA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4536476"/>
    <w:multiLevelType w:val="hybridMultilevel"/>
    <w:tmpl w:val="A6A0B70C"/>
    <w:lvl w:ilvl="0" w:tplc="04090019">
      <w:start w:val="1"/>
      <w:numFmt w:val="lowerLetter"/>
      <w:lvlText w:val="%1."/>
      <w:lvlJc w:val="left"/>
      <w:pPr>
        <w:ind w:left="840" w:hanging="360"/>
      </w:pPr>
    </w:lvl>
    <w:lvl w:ilvl="1" w:tplc="04090019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3" w15:restartNumberingAfterBreak="0">
    <w:nsid w:val="798C41D6"/>
    <w:multiLevelType w:val="multilevel"/>
    <w:tmpl w:val="F6247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E39190A"/>
    <w:multiLevelType w:val="multilevel"/>
    <w:tmpl w:val="9DC07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2236569">
    <w:abstractNumId w:val="8"/>
  </w:num>
  <w:num w:numId="2" w16cid:durableId="59400567">
    <w:abstractNumId w:val="13"/>
  </w:num>
  <w:num w:numId="3" w16cid:durableId="1672292140">
    <w:abstractNumId w:val="11"/>
  </w:num>
  <w:num w:numId="4" w16cid:durableId="1141115208">
    <w:abstractNumId w:val="0"/>
  </w:num>
  <w:num w:numId="5" w16cid:durableId="1118330563">
    <w:abstractNumId w:val="4"/>
  </w:num>
  <w:num w:numId="6" w16cid:durableId="1901942752">
    <w:abstractNumId w:val="5"/>
  </w:num>
  <w:num w:numId="7" w16cid:durableId="1220937695">
    <w:abstractNumId w:val="14"/>
  </w:num>
  <w:num w:numId="8" w16cid:durableId="1845631820">
    <w:abstractNumId w:val="3"/>
  </w:num>
  <w:num w:numId="9" w16cid:durableId="49158239">
    <w:abstractNumId w:val="10"/>
  </w:num>
  <w:num w:numId="10" w16cid:durableId="1910338509">
    <w:abstractNumId w:val="2"/>
  </w:num>
  <w:num w:numId="11" w16cid:durableId="1215383682">
    <w:abstractNumId w:val="6"/>
  </w:num>
  <w:num w:numId="12" w16cid:durableId="1453476427">
    <w:abstractNumId w:val="7"/>
  </w:num>
  <w:num w:numId="13" w16cid:durableId="1531380402">
    <w:abstractNumId w:val="9"/>
  </w:num>
  <w:num w:numId="14" w16cid:durableId="49112641">
    <w:abstractNumId w:val="12"/>
  </w:num>
  <w:num w:numId="15" w16cid:durableId="19348925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1NzQxMjc2NLU0NjZW0lEKTi0uzszPAykwqgUASDO8piwAAAA="/>
  </w:docVars>
  <w:rsids>
    <w:rsidRoot w:val="00C73C75"/>
    <w:rsid w:val="00022C96"/>
    <w:rsid w:val="0002671D"/>
    <w:rsid w:val="000865DF"/>
    <w:rsid w:val="001621D6"/>
    <w:rsid w:val="001E5AEF"/>
    <w:rsid w:val="003236AA"/>
    <w:rsid w:val="00417310"/>
    <w:rsid w:val="00466A46"/>
    <w:rsid w:val="00613990"/>
    <w:rsid w:val="007349AE"/>
    <w:rsid w:val="007477C1"/>
    <w:rsid w:val="007C6593"/>
    <w:rsid w:val="00897529"/>
    <w:rsid w:val="008D5631"/>
    <w:rsid w:val="0092203D"/>
    <w:rsid w:val="00940239"/>
    <w:rsid w:val="00950E27"/>
    <w:rsid w:val="00965F2F"/>
    <w:rsid w:val="00A96F04"/>
    <w:rsid w:val="00B52866"/>
    <w:rsid w:val="00B677C1"/>
    <w:rsid w:val="00B73A51"/>
    <w:rsid w:val="00B916E2"/>
    <w:rsid w:val="00BA1F60"/>
    <w:rsid w:val="00BB5D6A"/>
    <w:rsid w:val="00BE6CEB"/>
    <w:rsid w:val="00C438A6"/>
    <w:rsid w:val="00C73C75"/>
    <w:rsid w:val="00C919FC"/>
    <w:rsid w:val="00CA484E"/>
    <w:rsid w:val="00CB718F"/>
    <w:rsid w:val="00CF0861"/>
    <w:rsid w:val="00CF3FFF"/>
    <w:rsid w:val="00D429A0"/>
    <w:rsid w:val="00E0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CB46D"/>
  <w15:chartTrackingRefBased/>
  <w15:docId w15:val="{75D13475-A0C3-4042-96ED-43B41D247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3C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3C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3C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3C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3C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3C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3C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3C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3C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C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3C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3C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3C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3C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3C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3C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3C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3C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3C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3C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3C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3C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3C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3C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3C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3C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3C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3C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3C7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nhideWhenUsed/>
    <w:rsid w:val="00B73A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B73A5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67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77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77C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13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990"/>
  </w:style>
  <w:style w:type="paragraph" w:styleId="Footer">
    <w:name w:val="footer"/>
    <w:basedOn w:val="Normal"/>
    <w:link w:val="FooterChar"/>
    <w:uiPriority w:val="99"/>
    <w:unhideWhenUsed/>
    <w:rsid w:val="00613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990"/>
  </w:style>
  <w:style w:type="character" w:customStyle="1" w:styleId="cf01">
    <w:name w:val="cf01"/>
    <w:basedOn w:val="DefaultParagraphFont"/>
    <w:rsid w:val="007349AE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46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e AA</dc:creator>
  <cp:keywords/>
  <dc:description/>
  <cp:lastModifiedBy>manale AA</cp:lastModifiedBy>
  <cp:revision>7</cp:revision>
  <dcterms:created xsi:type="dcterms:W3CDTF">2024-10-21T16:12:00Z</dcterms:created>
  <dcterms:modified xsi:type="dcterms:W3CDTF">2024-10-23T10:27:00Z</dcterms:modified>
</cp:coreProperties>
</file>